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86E" w:rsidRPr="00DC45E3" w:rsidRDefault="00D90527" w:rsidP="004D586E">
      <w:pPr>
        <w:rPr>
          <w:bCs/>
          <w:sz w:val="26"/>
          <w:szCs w:val="26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4D58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586E" w:rsidRPr="00455E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586E" w:rsidRPr="00DC45E3">
        <w:rPr>
          <w:bCs/>
          <w:sz w:val="26"/>
          <w:szCs w:val="26"/>
        </w:rPr>
        <w:t>Random Dataset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4"/>
        <w:gridCol w:w="1904"/>
        <w:gridCol w:w="1940"/>
        <w:gridCol w:w="1825"/>
        <w:gridCol w:w="1963"/>
      </w:tblGrid>
      <w:tr w:rsidR="004D586E" w:rsidTr="00FB4FB4">
        <w:tc>
          <w:tcPr>
            <w:tcW w:w="3478" w:type="dxa"/>
          </w:tcPr>
          <w:p w:rsidR="004D586E" w:rsidRDefault="004D586E" w:rsidP="00FB4FB4">
            <w:pPr>
              <w:jc w:val="center"/>
              <w:rPr>
                <w:b/>
              </w:rPr>
            </w:pPr>
            <w:r>
              <w:rPr>
                <w:b/>
              </w:rPr>
              <w:t>Random1</w:t>
            </w:r>
          </w:p>
        </w:tc>
        <w:tc>
          <w:tcPr>
            <w:tcW w:w="3401" w:type="dxa"/>
          </w:tcPr>
          <w:p w:rsidR="004D586E" w:rsidRDefault="004D586E" w:rsidP="00FB4FB4">
            <w:pPr>
              <w:jc w:val="center"/>
              <w:rPr>
                <w:b/>
              </w:rPr>
            </w:pPr>
            <w:r>
              <w:rPr>
                <w:b/>
              </w:rPr>
              <w:t>Random2</w:t>
            </w:r>
          </w:p>
        </w:tc>
        <w:tc>
          <w:tcPr>
            <w:tcW w:w="3469" w:type="dxa"/>
          </w:tcPr>
          <w:p w:rsidR="004D586E" w:rsidRDefault="004D586E" w:rsidP="00FB4FB4">
            <w:pPr>
              <w:jc w:val="center"/>
              <w:rPr>
                <w:b/>
              </w:rPr>
            </w:pPr>
            <w:r>
              <w:rPr>
                <w:b/>
              </w:rPr>
              <w:t>Random3</w:t>
            </w:r>
          </w:p>
        </w:tc>
        <w:tc>
          <w:tcPr>
            <w:tcW w:w="3252" w:type="dxa"/>
          </w:tcPr>
          <w:p w:rsidR="004D586E" w:rsidRDefault="004D586E" w:rsidP="00FB4FB4">
            <w:pPr>
              <w:jc w:val="center"/>
              <w:rPr>
                <w:b/>
              </w:rPr>
            </w:pPr>
            <w:r>
              <w:rPr>
                <w:b/>
              </w:rPr>
              <w:t>Random4</w:t>
            </w:r>
          </w:p>
        </w:tc>
        <w:tc>
          <w:tcPr>
            <w:tcW w:w="574" w:type="dxa"/>
          </w:tcPr>
          <w:p w:rsidR="004D586E" w:rsidRDefault="004D586E" w:rsidP="00FB4FB4">
            <w:pPr>
              <w:jc w:val="center"/>
              <w:rPr>
                <w:b/>
              </w:rPr>
            </w:pPr>
            <w:r>
              <w:rPr>
                <w:b/>
              </w:rPr>
              <w:t>Random5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AAKIERGSNEPNKKKVGTITTAQL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AFVMQVNPDAHEEYQRRHNPIWPELEAVLKSHGAHNYAIYLDKARNLLFA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AAAKDLNIEALITNSYLEVE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AAACERERSDEEYYAKEVYKIDMPSF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AALLIEINRFFPDALTFPF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AAPVLSTLWLGALAALLIE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AGEPDFPTPEP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AALSAVQACRR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AAFSNVSTAEELLEEKYIA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AAQVAAEDAGRKAREHGMETLEIE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AFEIPLVAKKLAKSKKY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AGQLIEVNLDLVLGNDITTPVAINE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ACPYDMLKLTD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AAGIEYSKRAAREADIIFCVFD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ACPTGALKIEDLVV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AIKRLMDLGCYRGLRHRRGLPLRGQRTRTNARTR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AGQVVTGNPTPHFLSVCRPNYTALGCPPP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AEHDVSILTAQN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AATIALNGLGMDATRVRLLVDPATRRNTHRLQVC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ADSPYAGGVFFLSIHFPTDY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ALNGLGMDATRVRLLV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AKFGLKEINPEGEVFNPEFH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AGILYPVPFFIILSVLNTVAIT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AEHLNVFDIVKYN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AEHLVQFYSGFNVFSYLTFRAIVSLLTALFLSLWMGPRLIAWL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ALRLEGNTVGVEAARVIAKALEKKSELKR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ALKVFVAGRNRLENDGATALAEAFRVIGTLEEVH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AITTNGAHPSKCVTIQRTLDGRLQVAGRKGFPHVIYARLWRWPDLHKNELKHVKYCQYAFDLKCDSV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AGTAIRESMEIIQANN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AEHVCPEVAVINGGDGR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AMKQLIGPGGQKWANMDPEERMLA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ANEKLKAALKARDIVAGIASEEED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AKDYIKSHYVSSFSIYSSLVLGLIIA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AKGFRDAQNPPSSFTLG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AHNYAIYLDKARNLLFAMVEIES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APHFVGGGVAFGPRPKVYNLSMNK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APEEHPVLLTEAP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AKIAQLEAALLSSESKVKEQQD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AKIFGNGLEVICRYRAVG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AIDHDNYLEFQQ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AQFGLRMQNATGQLGKPSE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ARKGIITPEMEYVALRESL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ALQVTVDAVSGSAKEKIT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ALLDTLLRRYVESQV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ALIEEAKAKATEEGSKIIA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ARAGVVKTMSGGRAQSIGRR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ASASLLISNNSSTASSPAP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ALREIEEGLINNQILDVRE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ANAGLVIVTHDTQLASRA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ALSAEQVMAIADLDNRET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ASKVKQDMPPVG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ASLRLSEEELLDKLEIF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APSVSALTPHAG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DALCVIAAPVAGLRALCRA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ARQAAKANSHNSALRSKFR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ASMFTGKIGYEY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AVVGTSSLRRKAQ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APTMSLECVNVSN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DGVHKIEFEHGTTSGKRVV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AVEKNIIDKKGSWFNYQDRKLGQGR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ATPQGRNDRYCESMMRRRG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AVYDGHGGSRVA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ATGQLGKPSELKRVRRDIAR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DHESNTVMFVMQKGYE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AVRRVNVSNPNAPMLTDYIDPKKYTY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AVRHDTLLWARDAALVAELAARRENARYLGGVALPPGLRYEADLATALSHAQADDALCVIAAPVAGL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AWENDKPTVVALREIASGLVDENV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AVDLRAIGPRTVTL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DIDADGILHVSAKDKNSGKEQ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AYAVDTSDLAVTA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CAVEMMHAGASRYDLDRFGVV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CAIKNGLSLTS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CPPRPEMLIDAIL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DKAKAAEIFLA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DAIILASAGLIRLELVERITQFIPVE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CPAFVKWLEEFTTQYSRDQ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DDMIKRALDFRESREAEPHPLW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CSLDKLAQEFELLPTDSGAVV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DNIAYMKNQLKMLG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DLAWICFRESGKHWMVSALDAEKRAIQRFSE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DAIDLDVELGPAKP</w:t>
            </w:r>
            <w:r w:rsidRPr="00841650">
              <w:lastRenderedPageBreak/>
              <w:t>ASEEGLVWDEGKCDFIG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lastRenderedPageBreak/>
              <w:t>DEAGELLEVIKHTT</w:t>
            </w:r>
            <w:r w:rsidRPr="002C4771">
              <w:lastRenderedPageBreak/>
              <w:t>NNVTPPPEACTTWKAMYNGINELIDDLM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lastRenderedPageBreak/>
              <w:t>DATVLTEYRGLSVVE</w:t>
            </w:r>
            <w:r w:rsidRPr="008A1BA8">
              <w:lastRenderedPageBreak/>
              <w:t>TTELRRA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lastRenderedPageBreak/>
              <w:t>DRMETEAIKRVFG</w:t>
            </w:r>
            <w:r w:rsidRPr="007064EE">
              <w:lastRenderedPageBreak/>
              <w:t>GHANSMSISSTKSMHAHCLGAASALEMIACVMAIQEG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lastRenderedPageBreak/>
              <w:t>DPGGGIRLGPLA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lastRenderedPageBreak/>
              <w:t>DCFDDVPEALMAMFGTPQL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DKPITKKPAETRM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DGVITVEEAKGINDDLEVVEGMQFDRGYLS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DRPALAAVFPTEKRTAAILLD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DRTETPPPLASLNVSKLAS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DEKKKVIKTWSRRSTIFP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DLKPAEGARRER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DHTLYGEEVKFGGGKV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DSCSECGSFEM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DTVDQAIERAGTKAGNKGF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DLRAIGPRTVTLDC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DYFIRIVYTVRYAPNILLH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DLQKSKLTESLKIDLHIAR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EDAVRTLRLARE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DYEHHHHDHEDHHDHGHHHHHEHG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DNDIIGTSIYNVTPNKAGKYFVKIHC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EALNAVYRQGRNGEAIGP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DRRKKKSEFRKLWITRINAAVR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EDVERFIREFP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EALFAPAPGLPSSW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DNRFELVMLATKRARQLATGGKEPKVA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EELADRLNTQMIHFVPRSKQ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DVREGIITYKIAAHAADLA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EIVAPEIASFQKSNDGTIK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ECWAVRKTATFMILGAVCTRACRF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DVALSDGVHKIEFEHGTTSGKRVVY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EEVLNNQELRLKNTL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DYASLRSLVASSGTLEFITE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EKRQIDSLTEEEEGWRRQLV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EEFNLKKGLVLAVMCG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EEKFFALIERQEGNT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EFELLPTDSGAVVIKSV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DYEASSSRCSSA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EQCQTRYLLTAPCDSPFVPTDLAAKLSQAMEEANARIAMP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EGEGIGSSRKGMADPIMAG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EFDKVLLVANGEDI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EFKNAMSVYINDIAEGLS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DYGCQVFSIIDFDDLVSFL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FDGDGDRLMMVD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EIEVIALTINHQLRGEDS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EGDNEASASAPPAAKRRKTDT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EFLRRAKEMQPDIPTKSSIMV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ECDSLLLAGLDKSAKH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FKSLDKAASKGLIHKNA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EIFFSDKARNGLFEG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EIAQLRRDYQDVTLKELGEMVSGG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EGRDLFNGNVDV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EDFGFSEIVVKLSTRPEKRVGSDDLWDRAESVMLEVLKTIEEQ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FPVKYFDKDAYLSQTGQLY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ELNLSGVVQSKAIEIINQAMDN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EIQKVTDDAVKEADRLASV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EGYELKQRLTQV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EEYQRRHNPIWPELEAV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FQHLRDEAGNSYSPEDYALHQAADG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EVIKHTTNNVTPPP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ELRRALGQDVTYSVA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EIYTGQLNGTEVALLKSGI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EKITQGTEGLNVPNEPIIPFIIGD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FQSLVRSPELAHMR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EWQCGTTQVDFNLPERFGAFYI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ELVERAAGSLPGWDCDIIEAHHVHKQDAPSGTALTLGEAATGS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ELAAAIDATFGSFEEFQ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EKKTSVLNSFQVFSYYM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FYRNDSSITNLTGN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EYYAKEVYKIDMPSFLPSE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EPTYRSNVNVK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ELAKQRFAAVGIDVEEALRQL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EKQHEFSHATGELT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GGIKEKGHPGGGDHDAWFV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FATLAGAYIHEA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ERSGEKLARRILSPAE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EPLCTPVVTCTPSCTTYTSSFVFTYPEADS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ELSLMDVKGKKTKK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GVEFKVYKNSLTRRA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FGDQVFTWQQYDEIVENE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ESMREEYRQEQQS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EPLGPNGRKMAE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ELSQLWFRRRYHIFFGYWL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HDTPTGSEWLE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FVVCYASESEEK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FHTMGQRKGLHIGGIKEKGH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EREERMKEGSIIMHPAPVNR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EMDFYSSECHSHTYEIVLNS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HITADGFYRGKKVIQTKT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GALHAAKRLLG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FPEKVKNITNKTGLDLQGVLGV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EVVHMCPTIGSNVEEIILP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ENPEFNDTDKLRKVINIM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HMTRLLRIKEAPFTLLSNV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GDYYLKPFVSAEPEVRVVE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FRLAAAGEQGFAFRVDYIEEL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FDRGGYLYHGRVKALAEAAREAGL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EPNKKKVGTITTAQLREIAQ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IEALADPRDVVIGLSTSGMSNN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GEKFEFDSVLMVVNGEDVKIGAPV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lastRenderedPageBreak/>
              <w:t>GETLSPLKIAGLVTLIGGILLV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FKIKYTEKGPQMDFESKNGQSLTKMACDNTQKSS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EQRDKRTRVGAP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IEIEVDGKKKRIGITRLHLEEDAGKSTHTADGSLVDYNRQGMP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GKYVVEGDLRREIGIAIKRLMD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GGEGRSPIGRAKPVTPWGK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FKPPKVNFTTRIYHPNI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ETAIVDTSKEAADLYLLQS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IEYLKNKILNLRIFEDEEG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GRSSRQAPDIDGQVYIT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GGGPVRVEGVGRDSVQGDV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FLTRKNGNKPEDERDHLTVVGA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FDEIFKRQIEALADPRDVVIGLSTSGMSNNVFHA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IGGDMVEYLPKWY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GSVSSTGSSSNTD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GGTVNVVETFMSKN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FNFILALVLFIGLAYYQGTPTST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FNIWGTVRTNRFDIIEESFKGLQPFWFRV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IGIQIEFAKVILAGEVTTPV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GTSADNRVSLTN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GHCQAPLNAFSFVLPGVNDRA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FPESQVCCGQPAFNSGYTKETIKAAKNMIKAFETAEY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FRSNQHIYAQVIDDVNGVTL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IPNIHISGEIKFE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HPEIGEDLEALLA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GKTAGRGTKGTKARYQVPER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FWMPYFRSLGVN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FSLSTLLPVFL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IPPSIGTPENVSTTIVDTSARPQDRTTLRKEIRKCNVILLVYADHYSYERVALFWMPYFRSL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IDHINGVLFYD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GREEQLRIENWMKA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GEIIGGSERDTDYDYLKQQIISQHLD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FVVLKKGLARL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IRLHGITDIHRRSFAPCVGQSV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IDTHIHFISPQQIDEA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GRKDLEIVILRG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GHFRFHWRPTGYIHRLPSLKKG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FVVVEDLGFEPDGEGEHILVRILKNGCNTRFVAD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ITEKGQRILAKRPFPPGQHGPSARRRQVSDYGLQLLE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IFMYPFFFNFFLVNAGAFL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GWTDVDLSDRGVEEAIWAGK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GIAIKRLMDLGCYRG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GALVLNVGTLS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IVRTKTGVVRPDG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IIHLELKGAGYFRAGDLAVD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HACMHLLYFRFFHKLLRDA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GIDTHIHFISPQQIDEALASGVTTMIGGGTGPAT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GDLSRNRSVGLQLAAGRSL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KATFVAEKNQQVAFR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IYVIWGPITERKKRRKGLVPGLVNLGNTCFMNSL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HGHHPHGHHPHGHHPPDN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GIEIDESLLTGPTAVAFIKGEA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GKKVAKVDASGLWKLYTRDGKQEPNATAISL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KGVVLFGDTRNQQDNGQIPDFPKD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KDRRVLQMLRENLEEEATVMKDVPG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ICIQLKALTLGA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GITMLTLTPDILFELKSRS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GLVDENVVQQEDIVEDEPLFAAFD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KLAAEGKGKRQ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KEETGFTEESNKNPIVFQP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IFLSVAFAATTYWAVGLDGGLTGLLFYCLIILASFWSGSS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GLLGGSTGPALCNRLKSALDGVAC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GNTGALMALSRFRL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KNLVDAEVMLGC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KIREEIARLQDQLKQAETREAERIGRIALKAGLG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IHFPTDYPFKPPKVNFTTRIYH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GQNPFNPAMIGYVVLLISFPVQMT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GQCKLAGPEDLSVNDFNCT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KQRTLSIIKPDAVEKNVIG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KTYELTEFIVDILHVTDVGASLKGNAT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IHRAICGSMERFLGILIEN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GSIASIVDVNLTVPEHHT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GQVLDAFVEVTLKDDE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KTALALNCKIHKYSRFDRKNYFYP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LAAEGMSPVLGYG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INGISLQVNMYTA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GSVLSWASSGSIGYKGTKKKTPYSAGIAAEA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GSGWEAIEASYRALLLNGARRAGVMDVPKAMPSAAAG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KVAKRYLQLLENLENNAKFK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LACPVCKGELKLNDAR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INLNFSIVCVF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GVAFGPRPKVYNLSM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GSRMGGVDKGLQTFRGAPM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KVVAEVVAQGRGDKVKIVKFRRRKHSR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LARSSPDRKIACRCLKSLATSIKSINMGKVSGVPGKCGVSVPFPI</w:t>
            </w:r>
            <w:r w:rsidRPr="000B5896">
              <w:lastRenderedPageBreak/>
              <w:t>SMSTN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lastRenderedPageBreak/>
              <w:t>IVSNKFINTMSQVPTITQLLPLPASEDDDLKRKAWDYLYE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HAASTGQSASETRENANSN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GVVQDIGSDPTLPRSDREC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LAKMQERGLPYISVL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LDRKTLADLAYN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IYQGEPNAFATGAFRNDSLVAVSTGLLDSMTEEEVAAVLGHEVAHVANGD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HIAREMEIEQAP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HFDYFSGQPITASNGSGFVIEQNGL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LKGFKRPKKIEFNTEAST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LEPGELPKSFEASGIS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KAEDPFQCLAACVILTQALK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HVPVYIQEDMVGHKLGEFAPTRTYKGHAADD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HLMKILTERGYSFTTTAE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LLGYACAMELDSNGRVLVPPTLRNYANLDK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LERQRVELQQEVEKLARENSSMRLELDALRSKYE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KDGDISYNPNVPSYSAKYQLNN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IARLQDQLKQAETREAERI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HNPAVASPHCQDYAYGYQQCIS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LLGYFGLDRMLP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LESVKAGQLIEVNLDLV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KDISLSDLSISIKIFSDCL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IATVTGRYFAM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HTTNLVPVALVGGPEGTALK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LLPWLRPDAKSQVTCRYEGGKV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LFIPGHHYQKDEVVQFSDAAG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KIAKRLKELSQKIDSNKEYALSDAID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IDIIADKKIVHKNKAAR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IMQPYDMPAGAGTFHPA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LLSALGGLMWYLQFFFYAWGHARI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LGMDATRVRLLVDPATRRNTHR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KKGIRCIVIPGTQN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IDPGSQRTGVGVID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IPYVRFAGELVVVCTAIVGA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LLSGLVYLVRIGALKWTPNH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LGWEVWLDGMEVTQFTYFQQVGGIAVDLVSAEITYGLERIAMYLQNVDNVYDIVWSEFNGEKIKYAD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KMAGRMGAERHTTLNLTV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IFSAAAAVFAGSAAAVGVSGSA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ISGHAFEIGEGG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LNIDWYRGLIQGKQMVM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LLVANGEDIKVGAPLVEGGK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KMKWGMEMRRCLLQSLQQIE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IKNIAEKIGLTEEDID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IVEISRIEAVVERSGEKLARRILSPAE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LNIILRSFLEFNHTYS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LMHGVLVWKVIVG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KSTNRPYTSRYIGSLVADFHRNLLKGGIYLYPSTASHPDGKL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ISAIILCVLILTLSFLLGE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IVPDHFTPNKDIKAAEQVK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LPAPKSFPFVI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LMVSLLTCIGQLCQKQA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KTAALARQHDDANVLCLSSRFVVPEENIKIVDEF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KAFFTTSQLSLQDKLQNAIALGTSPIVRGLVDFEGAMKTI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KAFGSSLALTGSPVGAMKVFL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LRSLETYERLEADKKKQVHKKRKCPG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LNYVKLDGQVGIIG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LALRHSAGSSMGM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KDKVVQVEDSKPV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KARRRIKRWRR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LVGPSGCGKSTLLRMVA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LSGDGAYDLAINLCKKPLTPRYAHLR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LGVYSFGLFTTTIFANAGQVVTGNPTPHFLSVCRPNY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KEANRMVEEVIIWDE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KDQFVNNKIQPVLPQITIPPSI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LVVSLSIFAVFGSQGVKQP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LSQYDLRIKAVDPSDLGID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LLDVGANVDCKPQNLQQFAI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KELVFQYIFIDQLELPPRIYNCLKKSN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KEGSNVTIVTFSIQVKLALD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MCHRQGGESETFAKRAIESL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NAGTAFRPLTAVLALSG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LLEHCKPDVIINTGSAGGLA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KKADENDIRLPGEV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KKERKPTVDAEEA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MEYLENPKKYIPGTKMIFAG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NALPKGTSDEAIEEAQS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LLIDDIQFFSGKSRTQEEFFYAFEAL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KMGIKAEEFNL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KNGQLAGHDSS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MEYTTTIPIGIKNTIN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NDAGAFIELQGTAEG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LQIKNLRISDTGTY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KPLVVRLDGNKVEEGRAILA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KQPNRHRGNRPPSVQGLKTQTTGH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MVSGGKISKSGINHRLRK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NEQNVELNRTSLYWGLLL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LREIEEGLINNQILDVRERQEQQE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KPYHRLVPSLLARIPVLIYA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KSNITQTRKASI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NFLTLFYTATVLLFTIPVLYE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NGLSLTSSMGFSVLDGVMMATRPGNL</w:t>
            </w:r>
            <w:r w:rsidRPr="000B5896">
              <w:lastRenderedPageBreak/>
              <w:t>DPGVVLYLINNEKM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lastRenderedPageBreak/>
              <w:t>LSELDRDSSRLGLPRSVRES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LALLTSLAYFY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KTTILYRFLTNEV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NGVYVRMAVLKRALPNVLG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NNMLYPREDKENNRLLFECRT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LSMTPLPRAENCCGFGGTFSVKMTPIS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LARTMNGELSVF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LAMCSVEGGVEIEVTAEENPDALAKVPVDAVKGVDLALAREIAEKGKLPA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NIFKKEYAIVNVGTLEERF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NVELIPGRGGQ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LVQFPELIIMGLSEGVVPL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LKQAKAWLEDVVKLKRPIPI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LEGILILEDPRLCELMDIKLFVDTDADLRILRRMQRDIKE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NKSGYRRFGWRSVFQFCVPFSLGALV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NVQDPIVVGNTFGRVRAMTNDLGRRVKTAGPSTPVSI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LVSHGIALGCLV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LLGLAALGFISHNT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LFRKYDMDYCC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NQTLAVDGTALLKCKATGDP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PAGSSQKAREEKALLPLELQDD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MGFSSQKTYDI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LLTRSIQTAHIALME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LGISLHNFPEGIATFVTASSNLELGFG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NSDLNIERINE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PELYGMALRTVARTL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NAPLDRIIPVDVFVP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LNKSSYPSKRLIIVGSITG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LLAAQGSTRSAVGVIG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NVKTPLNREEVEKH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PIWVICYVPVIMSVLNILPA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NDKELMITAALPGSGEWGT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LPKRLPAHLLRVARLPRIEK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LLQVVGEGESAGAI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PLDAALHALQEEQARLKMRLWDLQQLRKELGDSPKDKVPF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PMTPPTCRFYPTCSHYGLEA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NGDYISDALAAQVGGIGIAP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LSMPGQHNALNATA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LNLRIFEDEEGKLNKSLKDVNGELLV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PNPEAPREGVVV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PTKPLPNDKLKKEIENFKF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NGQIPDFPKDKIKIYC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LSPAEWQHYQQHQQPIRFLAKRFAVKEAAAKAFGTGIRNG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LNRFFKTGRYEK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PRDYGKSSSGFDKTGPFRAQFL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PVSGTAILEEIRRA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NGRKTNIPSYTVRVGE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LWDRAESVMLEVLK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LPLKEKFNKSSDLELKGS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QAANGLFAVLRVTAPLAQSDKKLLSAFADE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QAEGFSYTDANKNKGITWGEDTLMEYLENP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NGWIEIEVDGKKKRI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MASTMQRTSSSAASNERQLS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LREIAQLRRDYQDVTLKEL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QALRKLTATLARTNT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QEEQGMSAEGVEGYG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NLAAQQDSTNVRLYSLLLASKG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MDIAVRAHLNGWKFIF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LRTRVEVVGELISKPYIEI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QHRVSEGQTLRLEKLDVETGAT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QELLIPFLKMLRSIGGGFL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NLLPPPEPKESW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NAALSLTMSPSVKLETQ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LSIHFPTDYPFKPPK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QQHPDKEIVSLNPFMCPCL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QGVIGNQQVNT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NVHCITVNGVFDDCQDLV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NDSSITNLTGNLK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LVIPMLTEERRR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QRAAELAAELGV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QLLNIDWYRGLIQGKQM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PAIVKPKGWGIFSGILLDQ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NRNLGELGETSGGSILVRE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LVPEDELPLCESLKDTEARVVPYWADMIVPAIKEGKKVLI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REKGVGSLQTASERKEMALECQQLCAKYQVP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QVGGKDPLVPEENDKTTVIA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PCGCGHRGCIENYISGRGFE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PATFLRSLGKKPWAAAYVAPSRRPTDGRYG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MLCFLEYNLIWMISSYI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RELLDAMKRKEKLVAMGHL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QVKEETEAWERMVDEYRD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PEGEVFNPEFHQAM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PEITIKSQSVRLRFIKILTGNIRNVL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MVGHKLGEFAPTRTYKGHAADDKKT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RFGDTHVLCTASVDEKVPPHV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RADFFVTDDNQIYINETNAM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PIAPLFDYKEGHLKPLC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PIGSGLGVRNPYTTRIIVE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NTFFPWIEKQGLTVGIIIL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RFLGVYSFGLFTTTI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RADRQPEFTQIDIETSFLND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PISNHPAPEYWCSIA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PKPACTLEHRPL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NVVMNDAGAFIEL</w:t>
            </w:r>
            <w:r w:rsidRPr="008A1BA8">
              <w:lastRenderedPageBreak/>
              <w:t>QGTAEG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lastRenderedPageBreak/>
              <w:t>RHYGALQGLNKAE</w:t>
            </w:r>
            <w:r w:rsidRPr="007064EE">
              <w:lastRenderedPageBreak/>
              <w:t>MTERYGE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lastRenderedPageBreak/>
              <w:t>RDMRNSVNRLVNC</w:t>
            </w:r>
            <w:r w:rsidRPr="000B5896">
              <w:lastRenderedPageBreak/>
              <w:t>ET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lastRenderedPageBreak/>
              <w:t>PLELPMVTTIQMSSQLSGR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PLDEVPDGKDEHDNVERHVFGARR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PGRDPRATIQEQGTLQI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RKLVIEQGINAREIEVAVL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RFVNQSLGTCIEAYGNG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PLKLVDVADLMQEVEFKVF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PLLQDSHIGELVETQKQ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PLLGLKGAAFVGHGSSNANAIKNAIRVAAEYVEHRVNEAIAR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RPGPGAAPAAGG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RFVPFCQKSKVT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PMACGDGGYPSVLDSQSC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PNKQVVELNRTSLYWGLLLIFVLAVL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PNPNKQVVELNRTSLYWGL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RRAPSLMIKPTSF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RGAVEDLELEDVLLQGFADI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PTPTESLRRLHPHLGRTLI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PPTLRNYANLDKKLMLVGMGKKFELWSEESWWASVADLDVDEE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PRDYGKSSSGFDKTGPFR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RRVTQVVRDFLHAQKVQPPVELFVDWLAVGH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RKAYLESFRKGFKQQIENT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QHAQQQAGSADASANNAKDDDVVDAEFEEVK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PQLRHAGAIFMGRFTSESLGDYCAGPNHVLPTSRTARFASPLGVYDFQKRSSLIRVSQAGAQKLGRI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QALFNAFMALLDPGDEVIVFSPV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SAAKTHYMSGGQVK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RLKYGLKRGPSTEGA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QKHLNLREDIPAFDINAACAGFVYALSIADQYIRNGGAKHILVIGVDSLTKVVDWKDRSTCI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PTRGEVTLLDRELSTISEA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QAYLAGRIQKKL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SAEPWLQLISAVIIIGTAFWMF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RLVIPMLTEER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QKVINVKEVRLSPTIEEHDFNTKLRNARKF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PYFAANELGGAPAFD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QSASGDPEVDKKI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SGCVPQAQPRQEYMKGL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RMLAAATAFTRICAGQGEG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QRVQIFPIDSAIDVVSP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QCFLETDLFNQG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QSLVLVKKLLAIAISSITY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SGIQNLMEYVLEF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RTPALRARLFTEDER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QSQLPAADVADTVI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QDIGSDPTLPRSDRECPKC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QVWRVSQFLGFHKDTGDRPIS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SILLLNQVTEII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SAGPSKPQEDPES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RAIKDTAASPQLAHAAQQLFRL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QPVTLFLGVGVLGGYTTFST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RAIVSGGGKKPYRQ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SRFDPDRWLPDRTSAVARQAFTAFG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SAIKRVKVNEKANIANSQA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RAKRALLKQRQATQRVS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QVASVSVGVYRGEPVLDL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REDIPAFDINAACAGFVYALSIAD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SSVSALLLKQQGYDVVGVFMKNWD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SGKRVVYVDGK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RENANSNAKLGI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RIKYEPEEKDQSKIIHLELKGAGYFRAGDLAVDSSIEIMNPDLHIATLNEDANLVMDLEIQR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RLLVHMGLLKSEDKVKAIANLY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STDVCQRWWKYMTDVMP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SHFKILVKSVFENINKLDE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RGDLPGAEASA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RKQQGHRQWFTEVKIT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RSQAQQPQKEAALS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SVAKRAVEKGVKEVVFD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SILTAVGNDYGFDE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RGFSFTHNGPL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RPSGFDREKNNTPIQWKLGSD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SDLWFCPESKIWTVKSSSIHRGLVVTTGGTFRSL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SVLIFANKQDVKDSMRMVEI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SKGIKNLGKHIENVNKFGV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RGQRRSHDALSAKQLSTDP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RQSNRVEVKNMNSFRFVEK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SLGNVILPADVVKNLGADVLRLWA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SYVRSPYDPDMDNRYLTTYNQG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SKLRTRQMRCPDYRLRLARSTLTLVPLLG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RHLTEFWMIDAEM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RYRATAGFRNI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SLHRDLDATRESGLS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TEDDLKDLENEI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SNANRGRVTVEYVMLDHINDST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lastRenderedPageBreak/>
              <w:t>RLILERLQVVYTVGYSL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SAPAGAAPAAPRAPLAPTG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SLQIVDYFIRIVYTVRYAPN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TGLSYKIDAAG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SQLEFPLSQDPQPS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RLNVFRSNQHIYAQVID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SEKKRISLADQIKQRARAW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SNKYRFFSYGDAMLITPES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TGPCESNGDKGLGGIKGGFVHQRMASKIGRWYSR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SSLFGISFSDHLKSEFSSS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RPLDNLLMEARTLVATGTR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SEVTANSMRPLAAAARSAAA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SRTARFASPLGVYDFQKRSSLIRV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TIVRFMLSRDKVISEEELKEIQDFAQFSYGKNLALYHLSFKARTEKEVREYLKKYDIDKNIVSQVIA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STGVDDVYQHGR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RRAPSLMIKPTS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SHNLNIHTCSDLWFCPESKIWTVKSSS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SSGVGWLITFCSDTGDC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TKVVDWKDRSTCILFGDGA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TAGFPIILIPL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RSWFPSAPGSASSSKVSGV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SLLDRVQVVYY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STGQSASETRENANSNAKLGISLEESLQILNVKTPLNREEVEKHYEHLFNINDKSKGGTLYL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TLIQGVVNTFVVFLARVVGYFVDR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TALLSAIKLGAKIIH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SILLLNQVTEI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SREGLLSMLLSVLQAPIRNL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STRPRRKERKNISSGVAHVLAS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TLLKLAAKEAGIEIDESLL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TGPNAIAFSNEDVVAPAKVLND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SKECCSGVQGLNGLARSSP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SSTLRITDCRLKG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SYFQGNLEVPVLHGIDLQVN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TYHTEGAGGGHAPD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TGVSAEMFAMPRDLKGSKKDGIPEDLDGNLE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SKIWTVKSSSI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SYGVLSGPSFAREV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SYISDVVQPVGWL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VAYLTYAERRVIGLMQLRR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TISEAERGSLRNHALGFVYQF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SPNGEMILYAMNQGGQGKLA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TASWVLFELFEYHLLAFLCHF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TAEIIAQACGCDITFDSRLRELDMGV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VESEPNGTQRTFQTQENATP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TLAVVRHWDNI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SQYFYPIATEGFLEI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TEIINDWQEKDDSQ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TERPPVVTIMGHVDHGKTTLLDTLRNSRVA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VFPIAKRESLGMADIHK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TLRLHQRAAELAAELGVKSLHV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SSAHEISTIKT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TELICYQDAMAFPIREGIP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TGGSVFYESPFT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VGIIGNGAGLVMST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TLSSTKPLQLDS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SSSSFKSKIYRLF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TELRKVGATVE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TGLPIIETKANDISAYIPT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VIAKALEKKSELKRCHWSDMFTGRLRTEI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TMQANPNSLGI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TADAYVCACDIPGIQRVLP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TSNDACLSIVHSLMCHRQG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TGSSSNTDSSTKNAG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VLSTLWLGALAALLIEINR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TVKIGVWLRQKRGSGKIAFLQLRD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TDDPHMCKRFEDLGCVAVMPLAAPI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TVEKGGKHKTGPNLHGLF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TGTLNLSGIIEAQKTLPWW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VNIASYQVSPNDVVSIREKAKKQS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VDVRLSELGEKEAKTAGQL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TEELAQRVEQAF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VATTDKQKGVLFELATAKK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TPNYGKFVAEPFERG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VRSDSAASDQTSKSYDRGYSDKNIVAHSSGSRGS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VGTLEERFEDGA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TKQQVVTEIADKLRASK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VIIILIFTLLNIPF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TPYFTTKADGTGLGLAVVQNIIEQHGGAIKV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VSAEMFAMPRDL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VISVPVEVCQKIRQTKENGGR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TRQTFLRVQERQGQSRRRKGPHC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VKLRAILKFLEEGNKVKITLRF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TRHTEALGELTRYLGIGDY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VTEVFAVVCFREKFQ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VLAKMYACKPFYVFYYNPENNTLLSVEIQGVGEDSEWFSN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lastRenderedPageBreak/>
              <w:t>TRSVAEGEINSVLDIAYPHEDDTVTKPTDI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VNKITYGACPKYVKQNTLKLAI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TSAYVPCHPELLRQ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VTEVTIRNRYKELT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VPAIKEGKKVLISAHGNSM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TSLYWGLLLIFVL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VPAALSITIASEKLHFFSS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TVDQAIERAGTKAGNKG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VTPQAVLAASKPEF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VRRGFEGGQMPLYRRLPKFGFTSRKAA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TSPEKNERVRQMRPVCDCQAHLLW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VSAEPPAEFWPALESFLDDM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VEGGLAKMRDSISNT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VVSDEARYHDADVTAFGYEY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VRYAPNILLHYQLFCITKKF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TVVSFTSDHASDGRNTAANDKA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VSASLSYLLYSDILL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VGAPLVEGGKVVAEV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VVVAGGDGKAAAARRRRRLELRR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VVISCTSSPELMLDFEQAQ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VLNSFSSIWLLI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VTLDCDVIQADGGT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VMLAVEARTLSTDER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VYDQMAEPRWVISMG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VYVRMAVLKRALPNVLGGMKHELF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VNRGDVCVTQDHALA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VVYRLGFATTRAQARQL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VSGACCRFSPPLRR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YAEDGEAETDMNVVMNDAGAFIELQGT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YFVGAGPGDPGLLT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VVHMCPTIGSNVEEIILPKTHFFMWDIVRPEALS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YDTMLQLTKKY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VTGMGDNPSLSELIG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YELFPSSRELNMTWYSVVKL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YGVDEAGRGPLAGPVYAACVVLDPADVIEG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WLLTYGLGLLV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YFFISKEKFEEMIEKGEFLEYAQIY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VVRLEKLEIATGEKFEFDS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YETENLSDNDIIGTSIYNV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YKEEEMPAMLAWRHTSQKAR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YFLDEYKKGRTPNPD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YGEKATLRHWLGVAAIMFG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YLSAAPVLSTLWLGALA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YFPPGSTLTDK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YNQYIRIRHILNPS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YLRGLFSEKAYGRKYVG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YINETNAMPGFTAYS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YVIKPLAQGSS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YFQGIRVYLKEKKYSDCAW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YNVTPNKAGKYFVKIHCFCFEEQLLKAGEKVLMPVTFYIDKDFENDPEMRDVKVLTLSYSFF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YNHKEVFNAIVEKT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YKQVEKPVYDYTLHTR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YVRMAGDGLEEPPVEPGMNVK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YIFRYYILYVRQPSIKKLV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YVPRAVLVDLEPGTMDSVRSGPFGQIFRPDNFVFGQSGAGNN</w:t>
            </w:r>
          </w:p>
        </w:tc>
      </w:tr>
      <w:tr w:rsidR="004D586E" w:rsidTr="00FB4FB4">
        <w:tc>
          <w:tcPr>
            <w:tcW w:w="3478" w:type="dxa"/>
          </w:tcPr>
          <w:p w:rsidR="004D586E" w:rsidRDefault="004D586E" w:rsidP="00FB4FB4">
            <w:pPr>
              <w:rPr>
                <w:b/>
              </w:rPr>
            </w:pPr>
            <w:r w:rsidRPr="00841650">
              <w:t>YNLVGIKPGKESYMRLNEKALD</w:t>
            </w:r>
          </w:p>
        </w:tc>
        <w:tc>
          <w:tcPr>
            <w:tcW w:w="3401" w:type="dxa"/>
          </w:tcPr>
          <w:p w:rsidR="004D586E" w:rsidRDefault="004D586E" w:rsidP="00FB4FB4">
            <w:pPr>
              <w:rPr>
                <w:b/>
              </w:rPr>
            </w:pPr>
            <w:r w:rsidRPr="002C4771">
              <w:t>YLKIEFLSTPFVILFFVLEQFA</w:t>
            </w:r>
          </w:p>
        </w:tc>
        <w:tc>
          <w:tcPr>
            <w:tcW w:w="3469" w:type="dxa"/>
          </w:tcPr>
          <w:p w:rsidR="004D586E" w:rsidRDefault="004D586E" w:rsidP="00FB4FB4">
            <w:pPr>
              <w:rPr>
                <w:b/>
              </w:rPr>
            </w:pPr>
            <w:r w:rsidRPr="008A1BA8">
              <w:t>YYVSHNRFYEQVLVPKDPAF</w:t>
            </w:r>
          </w:p>
        </w:tc>
        <w:tc>
          <w:tcPr>
            <w:tcW w:w="3252" w:type="dxa"/>
          </w:tcPr>
          <w:p w:rsidR="004D586E" w:rsidRDefault="004D586E" w:rsidP="00FB4FB4">
            <w:pPr>
              <w:rPr>
                <w:b/>
              </w:rPr>
            </w:pPr>
            <w:r w:rsidRPr="007064EE">
              <w:t>YLKLDFKLKNQVVPFESYQKQVSQIHNAVKSKSVEEKDWLGW</w:t>
            </w:r>
          </w:p>
        </w:tc>
        <w:tc>
          <w:tcPr>
            <w:tcW w:w="574" w:type="dxa"/>
          </w:tcPr>
          <w:p w:rsidR="004D586E" w:rsidRDefault="004D586E" w:rsidP="00FB4FB4">
            <w:pPr>
              <w:rPr>
                <w:b/>
              </w:rPr>
            </w:pPr>
            <w:r w:rsidRPr="000B5896">
              <w:t>YVRTAVDQHLGPGAMVMPQA</w:t>
            </w:r>
          </w:p>
        </w:tc>
      </w:tr>
    </w:tbl>
    <w:p w:rsidR="004D586E" w:rsidRDefault="004D586E" w:rsidP="004D586E">
      <w:pPr>
        <w:rPr>
          <w:b/>
        </w:rPr>
      </w:pPr>
    </w:p>
    <w:p w:rsidR="00867883" w:rsidRDefault="00867883"/>
    <w:sectPr w:rsidR="00867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86E"/>
    <w:rsid w:val="000F7EBB"/>
    <w:rsid w:val="0011047F"/>
    <w:rsid w:val="00494311"/>
    <w:rsid w:val="004D586E"/>
    <w:rsid w:val="00714203"/>
    <w:rsid w:val="00867883"/>
    <w:rsid w:val="00CA47D1"/>
    <w:rsid w:val="00D90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85055A-4F0C-45D2-95B5-BEF129DFA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86E"/>
    <w:rPr>
      <w:lang w:val="en-IN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86E"/>
    <w:pPr>
      <w:keepNext/>
      <w:keepLines/>
      <w:spacing w:before="480" w:after="0"/>
      <w:jc w:val="center"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86E"/>
    <w:rPr>
      <w:rFonts w:ascii="Times New Roman" w:eastAsiaTheme="majorEastAsia" w:hAnsi="Times New Roman" w:cs="Times New Roman"/>
      <w:b/>
      <w:bCs/>
      <w:sz w:val="28"/>
      <w:szCs w:val="28"/>
      <w:lang w:val="en-I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86E"/>
    <w:rPr>
      <w:rFonts w:ascii="Tahoma" w:hAnsi="Tahoma" w:cs="Tahoma"/>
      <w:sz w:val="16"/>
      <w:szCs w:val="16"/>
      <w:lang w:val="en-IN" w:bidi="ar-SA"/>
    </w:rPr>
  </w:style>
  <w:style w:type="table" w:styleId="TableGrid">
    <w:name w:val="Table Grid"/>
    <w:basedOn w:val="TableNormal"/>
    <w:uiPriority w:val="59"/>
    <w:rsid w:val="004D586E"/>
    <w:pPr>
      <w:spacing w:after="0" w:line="240" w:lineRule="auto"/>
    </w:pPr>
    <w:rPr>
      <w:lang w:val="en-I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74</Words>
  <Characters>1239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bu</dc:creator>
  <cp:lastModifiedBy>Kallie Huss</cp:lastModifiedBy>
  <cp:revision>2</cp:revision>
  <dcterms:created xsi:type="dcterms:W3CDTF">2015-08-19T15:23:00Z</dcterms:created>
  <dcterms:modified xsi:type="dcterms:W3CDTF">2015-08-19T15:23:00Z</dcterms:modified>
</cp:coreProperties>
</file>